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92C6A" w14:textId="77777777" w:rsidR="00E7231B" w:rsidRPr="00C678AC" w:rsidRDefault="00E7231B" w:rsidP="00E7231B">
      <w:pPr>
        <w:rPr>
          <w:rFonts w:ascii="Arial" w:hAnsi="Arial" w:cs="Arial"/>
          <w:b/>
          <w:sz w:val="32"/>
          <w:szCs w:val="32"/>
        </w:rPr>
      </w:pPr>
      <w:r w:rsidRPr="00C678AC">
        <w:rPr>
          <w:rFonts w:ascii="Arial" w:hAnsi="Arial" w:cs="Arial"/>
          <w:b/>
          <w:sz w:val="32"/>
          <w:szCs w:val="32"/>
        </w:rPr>
        <w:t xml:space="preserve">Anemia </w:t>
      </w:r>
      <w:r>
        <w:rPr>
          <w:rFonts w:ascii="Arial" w:hAnsi="Arial" w:cs="Arial"/>
          <w:b/>
          <w:sz w:val="32"/>
          <w:szCs w:val="32"/>
        </w:rPr>
        <w:t xml:space="preserve">in Ugandan </w:t>
      </w:r>
      <w:r w:rsidRPr="00C678AC">
        <w:rPr>
          <w:rFonts w:ascii="Arial" w:hAnsi="Arial" w:cs="Arial"/>
          <w:b/>
          <w:sz w:val="32"/>
          <w:szCs w:val="32"/>
        </w:rPr>
        <w:t>pregnan</w:t>
      </w:r>
      <w:r>
        <w:rPr>
          <w:rFonts w:ascii="Arial" w:hAnsi="Arial" w:cs="Arial"/>
          <w:b/>
          <w:sz w:val="32"/>
          <w:szCs w:val="32"/>
        </w:rPr>
        <w:t>t women:</w:t>
      </w:r>
      <w:r w:rsidRPr="00C678AC">
        <w:rPr>
          <w:rFonts w:ascii="Arial" w:hAnsi="Arial" w:cs="Arial"/>
          <w:b/>
          <w:sz w:val="32"/>
          <w:szCs w:val="32"/>
        </w:rPr>
        <w:t xml:space="preserve"> a cross-sectional study</w:t>
      </w:r>
      <w:r>
        <w:rPr>
          <w:rFonts w:ascii="Arial" w:hAnsi="Arial" w:cs="Arial"/>
          <w:b/>
          <w:sz w:val="32"/>
          <w:szCs w:val="32"/>
        </w:rPr>
        <w:t>,</w:t>
      </w:r>
      <w:r w:rsidRPr="00C678AC">
        <w:rPr>
          <w:rFonts w:ascii="Arial" w:hAnsi="Arial" w:cs="Arial"/>
          <w:b/>
          <w:sz w:val="32"/>
          <w:szCs w:val="32"/>
        </w:rPr>
        <w:t xml:space="preserve"> systematic review and meta-analysis</w:t>
      </w:r>
    </w:p>
    <w:p w14:paraId="4FEF690A" w14:textId="4E0ABCA4" w:rsidR="00E7231B" w:rsidRDefault="00E7231B" w:rsidP="00E7231B">
      <w:pPr>
        <w:spacing w:line="240" w:lineRule="auto"/>
        <w:jc w:val="both"/>
        <w:rPr>
          <w:rFonts w:ascii="Arial" w:eastAsia="MS Mincho" w:hAnsi="Arial" w:cs="Arial"/>
          <w:b/>
          <w:bCs/>
          <w:sz w:val="24"/>
          <w:szCs w:val="24"/>
          <w:lang w:val="en-GB"/>
        </w:rPr>
      </w:pPr>
      <w:r>
        <w:rPr>
          <w:rFonts w:ascii="Arial" w:eastAsia="MS Mincho" w:hAnsi="Arial" w:cs="Arial"/>
          <w:b/>
          <w:bCs/>
          <w:sz w:val="24"/>
          <w:szCs w:val="24"/>
          <w:lang w:val="en-GB"/>
        </w:rPr>
        <w:t>Table 1. Search strategy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900"/>
        <w:gridCol w:w="6031"/>
      </w:tblGrid>
      <w:tr w:rsidR="00E7231B" w:rsidRPr="00146372" w14:paraId="6E879D57" w14:textId="77777777" w:rsidTr="00427B5A">
        <w:trPr>
          <w:trHeight w:val="324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D96D3" w14:textId="77777777" w:rsidR="00E7231B" w:rsidRPr="00146372" w:rsidRDefault="00E7231B" w:rsidP="00427B5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2255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Database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FEF98" w14:textId="77777777" w:rsidR="00E7231B" w:rsidRPr="00146372" w:rsidRDefault="00E7231B" w:rsidP="00427B5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463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Search strings</w:t>
            </w:r>
          </w:p>
        </w:tc>
      </w:tr>
      <w:tr w:rsidR="00E7231B" w:rsidRPr="00146372" w14:paraId="23AB8B45" w14:textId="77777777" w:rsidTr="00E7231B">
        <w:trPr>
          <w:trHeight w:val="324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AC0E03" w14:textId="77777777" w:rsidR="00E7231B" w:rsidRPr="00427B5A" w:rsidRDefault="00E7231B" w:rsidP="00E7231B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MBASE, Medline, Cochrane, ICTRP, and ClinicalTrials.gov.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26939" w14:textId="77777777" w:rsidR="00E7231B" w:rsidRPr="00427B5A" w:rsidRDefault="00E7231B" w:rsidP="00427B5A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“burden” OR “prevalence” OR “incidence”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AND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“anaemia” OR “anemia” OR “low haemoglobin” OR “haemoglobin &lt;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g/dl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”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AND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“pregnancy” OR “pregnant” OR “gestation”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AND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"Uganda"</w:t>
            </w:r>
          </w:p>
        </w:tc>
      </w:tr>
      <w:tr w:rsidR="00E7231B" w:rsidRPr="00146372" w14:paraId="463B8000" w14:textId="77777777" w:rsidTr="00427B5A">
        <w:trPr>
          <w:trHeight w:val="324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AAE8F" w14:textId="77777777" w:rsidR="00E7231B" w:rsidRPr="00427B5A" w:rsidRDefault="00E7231B" w:rsidP="00427B5A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frican Journals Online (AJOL)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76B48" w14:textId="77777777" w:rsidR="00E7231B" w:rsidRPr="00427B5A" w:rsidRDefault="00E7231B" w:rsidP="00427B5A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“anaemia in pregnancy in Uganda”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OR</w:t>
            </w:r>
            <w:r w:rsidRPr="00427B5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br/>
              <w:t>“anemia in pregnancy in Uganda”</w:t>
            </w:r>
          </w:p>
        </w:tc>
      </w:tr>
    </w:tbl>
    <w:p w14:paraId="73AA477B" w14:textId="77777777" w:rsidR="00E7231B" w:rsidRPr="00C762D7" w:rsidRDefault="00E7231B" w:rsidP="00E7231B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7BF50C90" w14:textId="77777777" w:rsidR="001D2891" w:rsidRDefault="001D2891"/>
    <w:sectPr w:rsidR="001D2891" w:rsidSect="00464607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31B"/>
    <w:rsid w:val="00095609"/>
    <w:rsid w:val="001D2891"/>
    <w:rsid w:val="001D2E73"/>
    <w:rsid w:val="00464607"/>
    <w:rsid w:val="00506CA0"/>
    <w:rsid w:val="00902167"/>
    <w:rsid w:val="00B37271"/>
    <w:rsid w:val="00E7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0AA8C"/>
  <w15:chartTrackingRefBased/>
  <w15:docId w15:val="{F692D2C3-6DC6-4C84-B849-E9FFB954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31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271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71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b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271"/>
    <w:pPr>
      <w:keepNext/>
      <w:keepLines/>
      <w:spacing w:before="40" w:after="0" w:line="360" w:lineRule="auto"/>
      <w:outlineLvl w:val="2"/>
    </w:pPr>
    <w:rPr>
      <w:rFonts w:ascii="Arial" w:eastAsiaTheme="majorEastAsia" w:hAnsi="Arial" w:cstheme="majorBidi"/>
      <w:i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271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71"/>
    <w:rPr>
      <w:rFonts w:ascii="Arial" w:eastAsiaTheme="majorEastAsia" w:hAnsi="Arial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37271"/>
    <w:pPr>
      <w:spacing w:after="0" w:line="240" w:lineRule="auto"/>
      <w:contextualSpacing/>
    </w:pPr>
    <w:rPr>
      <w:rFonts w:ascii="Arial" w:eastAsiaTheme="majorEastAsia" w:hAnsi="Arial" w:cstheme="majorBidi"/>
      <w:i/>
      <w:spacing w:val="-10"/>
      <w:kern w:val="28"/>
      <w:sz w:val="24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37271"/>
    <w:rPr>
      <w:rFonts w:ascii="Arial" w:eastAsiaTheme="majorEastAsia" w:hAnsi="Arial" w:cstheme="majorBidi"/>
      <w:i/>
      <w:spacing w:val="-10"/>
      <w:kern w:val="28"/>
      <w:sz w:val="2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271"/>
    <w:rPr>
      <w:rFonts w:ascii="Arial" w:eastAsiaTheme="majorEastAsia" w:hAnsi="Arial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 Ronald</dc:creator>
  <cp:keywords/>
  <dc:description/>
  <cp:lastModifiedBy>Olum Ronald</cp:lastModifiedBy>
  <cp:revision>1</cp:revision>
  <dcterms:created xsi:type="dcterms:W3CDTF">2021-01-03T07:36:00Z</dcterms:created>
  <dcterms:modified xsi:type="dcterms:W3CDTF">2021-01-03T07:37:00Z</dcterms:modified>
</cp:coreProperties>
</file>